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bCs/>
          <w:sz w:val="36"/>
          <w:szCs w:val="36"/>
        </w:rPr>
      </w:pPr>
      <w:r>
        <w:rPr>
          <w:rFonts w:hint="eastAsia" w:ascii="Times New Roman" w:hAnsi="Times New Roman" w:cs="Times New Roman"/>
          <w:b/>
          <w:bCs/>
          <w:sz w:val="36"/>
          <w:szCs w:val="36"/>
        </w:rPr>
        <w:t>Appendix</w:t>
      </w:r>
    </w:p>
    <w:p>
      <w:r>
        <w:rPr>
          <w:rFonts w:ascii="Times New Roman" w:hAnsi="Times New Roman" w:cs="Times New Roman"/>
          <w:b/>
          <w:bCs/>
          <w:sz w:val="22"/>
        </w:rPr>
        <w:t>TABLE 1丨Effect of acupuncture on microglia polarization after ischemic stroke</w:t>
      </w:r>
    </w:p>
    <w:tbl>
      <w:tblPr>
        <w:tblStyle w:val="11"/>
        <w:tblW w:w="14174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1741"/>
        <w:gridCol w:w="1293"/>
        <w:gridCol w:w="1880"/>
        <w:gridCol w:w="2310"/>
        <w:gridCol w:w="2845"/>
        <w:gridCol w:w="245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wordWrap/>
              <w:adjustRightInd w:val="0"/>
              <w:snapToGrid/>
              <w:spacing w:before="0" w:beforeLines="0" w:beforeAutospacing="0" w:after="0" w:afterLines="0" w:afterAutospacing="0" w:line="360" w:lineRule="auto"/>
              <w:ind w:left="0" w:leftChars="0" w:right="0" w:rightChars="0" w:firstLine="0" w:firstLineChars="0"/>
              <w:contextualSpacing w:val="0"/>
              <w:jc w:val="center"/>
              <w:outlineLvl w:val="9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/Objects</w:t>
            </w:r>
          </w:p>
        </w:tc>
        <w:tc>
          <w:tcPr>
            <w:tcW w:w="1741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wordWrap/>
              <w:adjustRightInd w:val="0"/>
              <w:snapToGrid/>
              <w:spacing w:before="0" w:beforeLines="0" w:beforeAutospacing="0" w:after="0" w:afterLines="0" w:afterAutospacing="0" w:line="360" w:lineRule="auto"/>
              <w:ind w:left="0" w:leftChars="0" w:right="0" w:rightChars="0" w:firstLine="0" w:firstLineChars="0"/>
              <w:contextualSpacing w:val="0"/>
              <w:jc w:val="center"/>
              <w:outlineLvl w:val="9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293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wordWrap/>
              <w:adjustRightInd w:val="0"/>
              <w:snapToGrid/>
              <w:spacing w:before="0" w:beforeLines="0" w:beforeAutospacing="0" w:after="0" w:afterLines="0" w:afterAutospacing="0" w:line="360" w:lineRule="auto"/>
              <w:ind w:left="0" w:leftChars="0" w:right="0" w:rightChars="0" w:firstLine="0" w:firstLineChars="0"/>
              <w:contextualSpacing w:val="0"/>
              <w:jc w:val="center"/>
              <w:outlineLvl w:val="9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upoints</w:t>
            </w:r>
          </w:p>
        </w:tc>
        <w:tc>
          <w:tcPr>
            <w:tcW w:w="1880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wordWrap/>
              <w:adjustRightInd w:val="0"/>
              <w:snapToGrid/>
              <w:spacing w:before="0" w:beforeLines="0" w:beforeAutospacing="0" w:after="0" w:afterLines="0" w:afterAutospacing="0" w:line="360" w:lineRule="auto"/>
              <w:ind w:left="0" w:leftChars="0" w:right="0" w:rightChars="0" w:firstLine="0" w:firstLineChars="0"/>
              <w:contextualSpacing w:val="0"/>
              <w:jc w:val="center"/>
              <w:outlineLvl w:val="9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upuncture parameters</w:t>
            </w:r>
          </w:p>
        </w:tc>
        <w:tc>
          <w:tcPr>
            <w:tcW w:w="2310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wordWrap/>
              <w:adjustRightInd w:val="0"/>
              <w:snapToGrid/>
              <w:spacing w:before="0" w:beforeLines="0" w:beforeAutospacing="0" w:after="0" w:afterLines="0" w:afterAutospacing="0" w:line="360" w:lineRule="auto"/>
              <w:ind w:left="0" w:leftChars="0" w:right="0" w:rightChars="0" w:firstLine="0" w:firstLineChars="0"/>
              <w:contextualSpacing w:val="0"/>
              <w:jc w:val="center"/>
              <w:outlineLvl w:val="9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845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wordWrap/>
              <w:adjustRightInd w:val="0"/>
              <w:snapToGrid/>
              <w:spacing w:before="0" w:beforeLines="0" w:beforeAutospacing="0" w:after="0" w:afterLines="0" w:afterAutospacing="0" w:line="360" w:lineRule="auto"/>
              <w:ind w:left="0" w:leftChars="0" w:right="0" w:rightChars="0" w:firstLine="0" w:firstLineChars="0"/>
              <w:contextualSpacing w:val="0"/>
              <w:jc w:val="center"/>
              <w:outlineLvl w:val="9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chemical measurements</w:t>
            </w:r>
          </w:p>
        </w:tc>
        <w:tc>
          <w:tcPr>
            <w:tcW w:w="2458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wordWrap/>
              <w:adjustRightInd w:val="0"/>
              <w:snapToGrid/>
              <w:spacing w:before="0" w:beforeLines="0" w:beforeAutospacing="0" w:after="0" w:afterLines="0" w:afterAutospacing="0" w:line="360" w:lineRule="auto"/>
              <w:ind w:left="0" w:leftChars="0" w:right="0" w:rightChars="0" w:firstLine="0" w:firstLineChars="0"/>
              <w:contextualSpacing w:val="0"/>
              <w:jc w:val="center"/>
              <w:outlineLvl w:val="9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7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manent middle cerebral artery occlusion (pMCAO) rats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ectroacupuncture（EA）</w:t>
            </w:r>
          </w:p>
        </w:tc>
        <w:tc>
          <w:tcPr>
            <w:tcW w:w="12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V 20、GV 14</w:t>
            </w:r>
          </w:p>
        </w:tc>
        <w:tc>
          <w:tcPr>
            <w:tcW w:w="18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times/min, 1-2</w:t>
            </w:r>
            <w:r>
              <w:rPr>
                <w:rFonts w:ascii="Times New Roman" w:hAnsi="Times New Roman" w:eastAsia="MS Gothic" w:cs="Times New Roman"/>
                <w:sz w:val="18"/>
                <w:szCs w:val="18"/>
              </w:rPr>
              <w:t> 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,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eastAsia="MS Gothic" w:cs="Times New Roman"/>
                <w:sz w:val="18"/>
                <w:szCs w:val="18"/>
              </w:rPr>
              <w:t> 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 once per day</w:t>
            </w:r>
          </w:p>
        </w:tc>
        <w:tc>
          <w:tcPr>
            <w:tcW w:w="231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ectroacupuncture inhibited the degeneration and necrosis of microglia in the cortical ischemic penumbra (IP) and ameliorated mitochondrial damage.</w:t>
            </w:r>
          </w:p>
        </w:tc>
        <w:tc>
          <w:tcPr>
            <w:tcW w:w="2845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1：Iba-1 ↓、CD11b ↓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F-κB p65 ↓、IL-1β ↓、TNF -α ↓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③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conversion of microglia to the M1 phenotype after ischemia ↓</w:t>
            </w:r>
          </w:p>
        </w:tc>
        <w:tc>
          <w:tcPr>
            <w:tcW w:w="245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96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</w:rPr>
              <w:t>Liu R, Xu NG, Yi W, Ji C. Electroacupuncture Attenuates Inflammation after Ischemic Stroke by Inhibiting NF-κB-Mediated Activation of Microglia. Evid Based Complement Alternat Med. 2020. 2020: 8163052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7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ddle cerebral artery occlusion and reperfusion (MCAO/R) rats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ectroacupuncture（EA）</w:t>
            </w:r>
          </w:p>
        </w:tc>
        <w:tc>
          <w:tcPr>
            <w:tcW w:w="12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 11、ST 36</w:t>
            </w:r>
          </w:p>
        </w:tc>
        <w:tc>
          <w:tcPr>
            <w:tcW w:w="18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latational wave of 1–20 Hz, peak voltage of 6 V, 0.2 mA,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min/day for 3days</w:t>
            </w:r>
          </w:p>
        </w:tc>
        <w:tc>
          <w:tcPr>
            <w:tcW w:w="231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 treatment for MCAO rats showed a significant reduction in the infarct volumes accompanied by functional recovery in mNSS outcomes, motor function performances.</w:t>
            </w:r>
          </w:p>
        </w:tc>
        <w:tc>
          <w:tcPr>
            <w:tcW w:w="2845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NF-α,IL-1β and IL-6 ↓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nucleus translocation of NF-κB p65 ↓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③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38MAPK ↓、MyD88 ↓</w:t>
            </w:r>
          </w:p>
        </w:tc>
        <w:tc>
          <w:tcPr>
            <w:tcW w:w="2458" w:type="dxa"/>
            <w:vAlign w:val="center"/>
          </w:tcPr>
          <w:p>
            <w:pPr>
              <w:jc w:val="left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97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</w:rPr>
              <w:t>Liu W, Wang X, Yang S, et al. Electroacupunctre improves motor impairment via inhibition of microglia-mediated neuroinflammation in the sensorimotor cortex after ischemic stroke. Life Sci. 2016. 151: 313-322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647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ddle cerebral artery occlusion (MCAO) rats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ectroacupuncture（EA）</w:t>
            </w:r>
          </w:p>
        </w:tc>
        <w:tc>
          <w:tcPr>
            <w:tcW w:w="12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 11、ST 36</w:t>
            </w:r>
          </w:p>
        </w:tc>
        <w:tc>
          <w:tcPr>
            <w:tcW w:w="18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V, dense disperse wave of 1- or 20-Hz,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min once daily</w:t>
            </w:r>
          </w:p>
        </w:tc>
        <w:tc>
          <w:tcPr>
            <w:tcW w:w="231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 alleviated the symptoms of neurological deficits and reduced the infarct volume in the rat brains.</w:t>
            </w:r>
          </w:p>
        </w:tc>
        <w:tc>
          <w:tcPr>
            <w:tcW w:w="2845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R-9 ↑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expression of NF-κB signaling pathway-associated factors, NF-κB p65, TNF-α and IL-1β↓</w:t>
            </w:r>
          </w:p>
        </w:tc>
        <w:tc>
          <w:tcPr>
            <w:tcW w:w="245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469900</wp:posOffset>
                      </wp:positionH>
                      <wp:positionV relativeFrom="paragraph">
                        <wp:posOffset>960120</wp:posOffset>
                      </wp:positionV>
                      <wp:extent cx="963295" cy="295275"/>
                      <wp:effectExtent l="0" t="0" r="0" b="0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8734425" y="6312535"/>
                                <a:ext cx="963295" cy="2952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rPr>
                                      <w:rFonts w:hint="default" w:ascii="Times New Roman" w:hAnsi="Times New Roman" w:cs="Times New Roman" w:eastAsiaTheme="minorEastAsia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lang w:val="en-US" w:eastAsia="zh-CN"/>
                                    </w:rPr>
                                    <w:t>（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lang w:val="en-US" w:eastAsia="zh-CN"/>
                                    </w:rPr>
                                    <w:t>Continued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lang w:val="en-US" w:eastAsia="zh-CN"/>
                                    </w:rPr>
                                    <w:t>）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37pt;margin-top:75.6pt;height:23.25pt;width:75.85pt;z-index:251659264;mso-width-relative:page;mso-height-relative:page;" filled="f" stroked="f" coordsize="21600,21600" o:gfxdata="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BapAUfaAAAACgEAAA8AAAAAAAAAAQAg&#10;AAAAIgAAAGRycy9kb3ducmV2LnhtbFBLAQIUABQAAAAIAIdO4kCsz6hwRQIAAHEEAAAOAAAAAAAA&#10;AAEAIAAAACkBAABkcnMvZTJvRG9jLnhtbFBLBQYAAAAABgAGAFkBAADgBQAAAAA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（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Continued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）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98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</w:rPr>
              <w:t>Liu W, Wang X, Zheng Y, et al. Electroacupuncture inhibits inflammatory injury by targeting the miR-9-mediated NF-κB signaling pathway following ischemic stroke. Mol Med Rep. 2016. 13(2): 1618-26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7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ddle cerebral artery occlusion (MCAO) rats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ectroacupuncture（EA）</w:t>
            </w:r>
          </w:p>
        </w:tc>
        <w:tc>
          <w:tcPr>
            <w:tcW w:w="12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6、LI 11、SP 8</w:t>
            </w:r>
          </w:p>
        </w:tc>
        <w:tc>
          <w:tcPr>
            <w:tcW w:w="18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sparse-dense wave 2/15 Hz(The interval of the sparse wave and dense wave was 1.5 seconds.),1 mA,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eastAsia="MS Gothic" w:cs="Times New Roman"/>
                <w:sz w:val="18"/>
                <w:szCs w:val="18"/>
              </w:rPr>
              <w:t> 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 once per day for 5 days</w:t>
            </w:r>
          </w:p>
        </w:tc>
        <w:tc>
          <w:tcPr>
            <w:tcW w:w="231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ectroacupuncture can decrease the neurological score of MCAO model and the necrosis of hippocampal neuron and inhibit the aberrant expression of certain factors involved in the TLR4/NF-κB signaling pathway after cerebral ischemia.</w:t>
            </w:r>
          </w:p>
        </w:tc>
        <w:tc>
          <w:tcPr>
            <w:tcW w:w="2845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activation of the microglia ↓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NF-α ↓、IL-1β ↓ 、IL-6 ↓</w:t>
            </w:r>
          </w:p>
        </w:tc>
        <w:tc>
          <w:tcPr>
            <w:tcW w:w="245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02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n B, Lu Y, Zhao H, Wang Y, Li L, Wang T. Electroacupuncture modulated the inflammatory reaction in MCAO rats via inhibiting the TLR4/NF-κB signaling pathway in microglia. Int J Clin Exp Pathol. 2015. 8(9): 11199-205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7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nsient middle cerebral artery occlusion (tMCAO) rats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ectroacupuncture（EA）</w:t>
            </w:r>
          </w:p>
        </w:tc>
        <w:tc>
          <w:tcPr>
            <w:tcW w:w="12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V20、LI 4、LR 3</w:t>
            </w:r>
          </w:p>
          <w:p>
            <w:pPr>
              <w:tabs>
                <w:tab w:val="left" w:pos="499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mA,2/20 Hz,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min</w:t>
            </w:r>
          </w:p>
        </w:tc>
        <w:tc>
          <w:tcPr>
            <w:tcW w:w="231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 treatment effectively improves ischaemic brain injury. EA treatment can promotes OTULIN gene transcription and protein synthesis in the brain, and enhanced microglial OTULIN expression.</w:t>
            </w:r>
          </w:p>
        </w:tc>
        <w:tc>
          <w:tcPr>
            <w:tcW w:w="2845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dogenous OTULIN expression↑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transformation of microglia and astrocytes from resting states to activated states ↓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③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F-κB pathway↓ (IκBα phosphorylation and NF-κB p65 nuclear translocation ↑)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④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NF-α, IL-1β and IL-6 ↓</w:t>
            </w:r>
          </w:p>
        </w:tc>
        <w:tc>
          <w:tcPr>
            <w:tcW w:w="245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03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</w:rPr>
              <w:t>Xu H, Wang Y, Luo Y. OTULIN is a new target of EA treatment in the alleviation of brain injury and glial cell activation via suppression of the NF-κB signalling pathway in acute ischaemic stroke rats. Mol Med. 2021. 27(1): 37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7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ddle cerebral artery occlusion (MCAO) rats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ectroacupuncture（EA）or α7nAChR agonist N-(3R)-1-azabicyclo[2.2.2]oct-3-yl-furo[2,3-c]pyridine-5-carboxamide hydrochloride (PHA-543,613 hydrochloride) and antagonist α-bungarotoxin (α-BGT) pretreatment.</w:t>
            </w:r>
          </w:p>
        </w:tc>
        <w:tc>
          <w:tcPr>
            <w:tcW w:w="12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mA , 2/15 Hz ,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min per day for 5 days</w:t>
            </w:r>
          </w:p>
        </w:tc>
        <w:tc>
          <w:tcPr>
            <w:tcW w:w="231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 pretreatment significantly reduced the infarction volume and improved the neurological deficit.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activation of α7nAChR in microglia relieved the inflammatory response of primary microglia subjected to OGD and attenuated the injury of neurons co-cultured with microglia.</w:t>
            </w:r>
          </w:p>
        </w:tc>
        <w:tc>
          <w:tcPr>
            <w:tcW w:w="2845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1 markers (iNOS, IL-1β, and CD86) ↓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-inflammatory cytokines (TNF-α and IL-6) ↓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2 markers (Arg-1, TGF-β1, and CD206) ↑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-inflammatory cytokines (IL-4 and IL-10) ↑</w:t>
            </w:r>
          </w:p>
        </w:tc>
        <w:tc>
          <w:tcPr>
            <w:tcW w:w="245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454660</wp:posOffset>
                      </wp:positionH>
                      <wp:positionV relativeFrom="paragraph">
                        <wp:posOffset>965200</wp:posOffset>
                      </wp:positionV>
                      <wp:extent cx="963295" cy="295275"/>
                      <wp:effectExtent l="0" t="0" r="0" b="0"/>
                      <wp:wrapNone/>
                      <wp:docPr id="2" name="文本框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63295" cy="2952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rPr>
                                      <w:rFonts w:hint="default" w:ascii="Times New Roman" w:hAnsi="Times New Roman" w:cs="Times New Roman" w:eastAsiaTheme="minorEastAsia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lang w:val="en-US" w:eastAsia="zh-CN"/>
                                    </w:rPr>
                                    <w:t>（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lang w:val="en-US" w:eastAsia="zh-CN"/>
                                    </w:rPr>
                                    <w:t>Continued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lang w:val="en-US" w:eastAsia="zh-CN"/>
                                    </w:rPr>
                                    <w:t>）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35.8pt;margin-top:76pt;height:23.25pt;width:75.85pt;z-index:251660288;mso-width-relative:page;mso-height-relative:page;" filled="f" stroked="f" coordsize="21600,21600" o:gfxdata="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CorM2D2gAAAAoBAAAPAAAAAAAAAAEAIAAAACIAAABkcnMv&#10;ZG93bnJldi54bWxQSwECFAAUAAAACACHTuJAyLBbmDoCAABlBAAADgAAAAAAAAABACAAAAApAQAA&#10;ZHJzL2Uyb0RvYy54bWxQSwUGAAAAAAYABgBZAQAA1QUAAAAA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（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Continued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）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104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 Z, Zhang Z, Bai F, Jiang T, Yan C, Wang Q. Electroacupuncture Pretreatment Alleviates Cerebral Ischemic Injury Through α7 Nicotinic Acetylcholine Receptor-Mediated Phenotypic Conversion of Microglia. Front Cell Neurosci. 2019. 13: 537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7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nsient middle cerebral artery occlusion (tMCAO) rats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ectroacupuncture（EA）</w:t>
            </w:r>
          </w:p>
        </w:tc>
        <w:tc>
          <w:tcPr>
            <w:tcW w:w="12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V 20、LI 4、LR 3</w:t>
            </w:r>
          </w:p>
        </w:tc>
        <w:tc>
          <w:tcPr>
            <w:tcW w:w="18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mA , 2/20 Hz ,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min once daily until the rats were sacrificed.</w:t>
            </w:r>
          </w:p>
        </w:tc>
        <w:tc>
          <w:tcPr>
            <w:tcW w:w="231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 can induce microglial TREM2 expression in focal cerebral ischemia/reperfusion rats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 treatment effectively promoted the phosphorylation of PI3K and AKT and suppressed the phosphorylation of NF-kB p65.</w:t>
            </w:r>
          </w:p>
        </w:tc>
        <w:tc>
          <w:tcPr>
            <w:tcW w:w="2845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NF-a, IL-1β and IL-6 ↓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L-10 and Arg-1 ↑</w:t>
            </w:r>
          </w:p>
        </w:tc>
        <w:tc>
          <w:tcPr>
            <w:tcW w:w="245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05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</w:rPr>
              <w:t>Xu H, Mu S, Qin W. Microglia TREM2 is required for electroacupuncture to attenuate neuroinflammation in focal cerebral ischemia/reperfusion rats. Biochem Biophys Res Commun. 2018. 503(4): 3225-3234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7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ddle cerebral artery occlusion and reperfusion (MCAO/R) rats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ectroacupuncture（EA）</w:t>
            </w:r>
          </w:p>
        </w:tc>
        <w:tc>
          <w:tcPr>
            <w:tcW w:w="12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V 20、LI 4、LR 3</w:t>
            </w:r>
          </w:p>
        </w:tc>
        <w:tc>
          <w:tcPr>
            <w:tcW w:w="18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mA, 20 Hz for 5min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d then 2 Hz for 30min</w:t>
            </w:r>
          </w:p>
        </w:tc>
        <w:tc>
          <w:tcPr>
            <w:tcW w:w="231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 inhibited M1-like phenotypic microglial activation and promoted M2-like phenotypic microglia through upregulating CYLD expression.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A-mediated modulation of the CX3CL1/CX3CR1 axis and NLRP3 inflammasome was reversed by CYLD gene silencing in the periischemic cortex.</w:t>
            </w:r>
          </w:p>
        </w:tc>
        <w:tc>
          <w:tcPr>
            <w:tcW w:w="2845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uronal CYLD expression ↑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1 microglial  ↓ ,  M2 microglial ↑</w:t>
            </w:r>
          </w:p>
        </w:tc>
        <w:tc>
          <w:tcPr>
            <w:tcW w:w="245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461645</wp:posOffset>
                      </wp:positionH>
                      <wp:positionV relativeFrom="paragraph">
                        <wp:posOffset>1555115</wp:posOffset>
                      </wp:positionV>
                      <wp:extent cx="963295" cy="295275"/>
                      <wp:effectExtent l="0" t="0" r="0" b="0"/>
                      <wp:wrapNone/>
                      <wp:docPr id="4" name="文本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63295" cy="2952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rPr>
                                      <w:rFonts w:hint="default" w:ascii="Times New Roman" w:hAnsi="Times New Roman" w:cs="Times New Roman" w:eastAsiaTheme="minorEastAsia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lang w:val="en-US" w:eastAsia="zh-CN"/>
                                    </w:rPr>
                                    <w:t>（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lang w:val="en-US" w:eastAsia="zh-CN"/>
                                    </w:rPr>
                                    <w:t>Continued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lang w:val="en-US" w:eastAsia="zh-CN"/>
                                    </w:rPr>
                                    <w:t>）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36.35pt;margin-top:122.45pt;height:23.25pt;width:75.85pt;z-index:251661312;mso-width-relative:page;mso-height-relative:page;" filled="f" stroked="f" coordsize="21600,21600" o:gfxdata="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AYEXUE2gAAAAoBAAAPAAAAAAAAAAEAIAAAACIAAABkcnMv&#10;ZG93bnJldi54bWxQSwECFAAUAAAACACHTuJA+NFWHjoCAABlBAAADgAAAAAAAAABACAAAAApAQAA&#10;ZHJzL2Uyb0RvYy54bWxQSwUGAAAAAAYABgBZAQAA1QUAAAAA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（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Continued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）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107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</w:rPr>
              <w:t>Lin X, Zhan J, Jiang J, Ren Y. Upregulation of Neuronal Cylindromatosis Expression is Essential for Electroacupuncture-Mediated Alleviation of Neuroinflammatory Injury by Regulating Microglial Polarization in Rats Subjected to Focal Cerebral Ischemia/Reperfusion. J Inflamm Res. 2021. 14: 2061-2078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7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ddle cerebral artery occlusion (MCAO) rats and middle cerebral artery occlusion and reperfusion (MCAO/R) rats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ectroacupuncture（EA）</w:t>
            </w:r>
          </w:p>
        </w:tc>
        <w:tc>
          <w:tcPr>
            <w:tcW w:w="12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V20、ST36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upuncture groups :GV20、ST36 , twisted 180 degrees at a rate of 100±5 twists per min for 1 min, with the twisting procedure repeated at 10-min intervals for 20 min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lectroacupuncture groups: GV20、ST36, continuous-wave 2 Hz (intensity, 1 mA) for 20 min</w:t>
            </w:r>
          </w:p>
        </w:tc>
        <w:tc>
          <w:tcPr>
            <w:tcW w:w="231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upuncture and electroacupuncture significantly decreased infarct size and improved neurological function.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lectroacupuncture can significantly reduced target mRNA and protein levels and inflammatory cell.</w:t>
            </w:r>
          </w:p>
        </w:tc>
        <w:tc>
          <w:tcPr>
            <w:tcW w:w="2845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infiltration of inflammatory cells ↓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expression of the proinflammatory enzyme, MMP2 ↓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expression of the water channel proteins, AQP4 and AQP9↓</w:t>
            </w:r>
          </w:p>
        </w:tc>
        <w:tc>
          <w:tcPr>
            <w:tcW w:w="245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09] Xu H, Zhang Y, Sun H, Chen S, Wang F. Effects of acupuncture at GV20 and ST36 on the expression of matrix metalloproteinase 2, aquaporin 4, and aquaporin 9 in rats subjected to cerebral ischemia/reperfusion injury. PLoS One. 2014. 9(5): e97488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7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ddle cerebral artery occlusion and reperfusion (MCAO/R) rats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ectroacupuncture（EA）</w:t>
            </w:r>
          </w:p>
        </w:tc>
        <w:tc>
          <w:tcPr>
            <w:tcW w:w="12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 20、DU 24</w:t>
            </w:r>
          </w:p>
        </w:tc>
        <w:tc>
          <w:tcPr>
            <w:tcW w:w="18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 mA, peak voltage of 6 V, and dilatational waves of 2/20 Hz,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min per day for 7 days</w:t>
            </w:r>
          </w:p>
        </w:tc>
        <w:tc>
          <w:tcPr>
            <w:tcW w:w="231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troglial and microglial/macrophage P2 purinoceptors-mediated neuroinflammation and hyperplasia in peri-infarct hippocampal CA1 and sensorimotor cortex were attenuated by EA treatment after ischemic stroke accompanied by the improved motor and memory behavior performance.</w:t>
            </w:r>
          </w:p>
        </w:tc>
        <w:tc>
          <w:tcPr>
            <w:tcW w:w="2845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level of pro-inflammatory cytokine interleukin-1β (IL-1β)  ↓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astroglial and microglial/macrophage P2 purinoceptors (P2X7R and P2Y1R)-mediated neuroinflammation ↓</w:t>
            </w:r>
          </w:p>
        </w:tc>
        <w:tc>
          <w:tcPr>
            <w:tcW w:w="245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459105</wp:posOffset>
                      </wp:positionH>
                      <wp:positionV relativeFrom="paragraph">
                        <wp:posOffset>1368425</wp:posOffset>
                      </wp:positionV>
                      <wp:extent cx="963295" cy="295275"/>
                      <wp:effectExtent l="0" t="0" r="0" b="0"/>
                      <wp:wrapNone/>
                      <wp:docPr id="5" name="文本框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63295" cy="2952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rPr>
                                      <w:rFonts w:hint="default" w:ascii="Times New Roman" w:hAnsi="Times New Roman" w:cs="Times New Roman" w:eastAsiaTheme="minorEastAsia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lang w:val="en-US" w:eastAsia="zh-CN"/>
                                    </w:rPr>
                                    <w:t>（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lang w:val="en-US" w:eastAsia="zh-CN"/>
                                    </w:rPr>
                                    <w:t>Continued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lang w:val="en-US" w:eastAsia="zh-CN"/>
                                    </w:rPr>
                                    <w:t>）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36.15pt;margin-top:107.75pt;height:23.25pt;width:75.85pt;z-index:251662336;mso-width-relative:page;mso-height-relative:page;" filled="f" stroked="f" coordsize="21600,21600" o:gfxdata="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CGeAvNoAAAAKAQAADwAAAAAAAAABACAAAAAiAAAAZHJz&#10;L2Rvd25yZXYueG1sUEsBAhQAFAAAAAgAh07iQE+8e5Y7AgAAZQQAAA4AAAAAAAAAAQAgAAAAKQEA&#10;AGRycy9lMm9Eb2MueG1sUEsFBgAAAAAGAAYAWQEAANYFAAAAAA=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（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Continued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）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111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uang J, You X, Liu W, et al. Electroacupuncture ameliorating post-stroke cognitive impairments via inhibition of peri-infarct astroglial and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>microglial/macrophage P2 purinoceptors-mediated neuroinflammation and hyperplasia. BMC Complement Altern Med. 2017. 17(1): 480.</w:t>
            </w:r>
          </w:p>
        </w:tc>
      </w:tr>
    </w:tbl>
    <w:p>
      <w:pPr>
        <w:rPr>
          <w:rFonts w:ascii="Times New Roman" w:hAnsi="Times New Roman" w:cs="Times New Roman"/>
          <w:sz w:val="15"/>
          <w:szCs w:val="15"/>
        </w:rPr>
      </w:pPr>
    </w:p>
    <w:sectPr>
      <w:footerReference r:id="rId3" w:type="default"/>
      <w:pgSz w:w="16838" w:h="11906" w:orient="landscape"/>
      <w:pgMar w:top="1406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BjMGUzM2JhNzIzMWE0MzhlMzA1M2M2NjM3Nzc0ZjgifQ=="/>
    <w:docVar w:name="KY_MEDREF_DOCUID" w:val="{37883517-E228-48C5-AEB5-48312736A57F}"/>
    <w:docVar w:name="KY_MEDREF_VERSION" w:val="3"/>
  </w:docVars>
  <w:rsids>
    <w:rsidRoot w:val="00C0243B"/>
    <w:rsid w:val="00124856"/>
    <w:rsid w:val="003312F2"/>
    <w:rsid w:val="00497950"/>
    <w:rsid w:val="004F2254"/>
    <w:rsid w:val="007F7FBB"/>
    <w:rsid w:val="008E6358"/>
    <w:rsid w:val="00BF517B"/>
    <w:rsid w:val="00C0243B"/>
    <w:rsid w:val="00CE7BDD"/>
    <w:rsid w:val="00F40ED3"/>
    <w:rsid w:val="039842DB"/>
    <w:rsid w:val="28E625D9"/>
    <w:rsid w:val="41134147"/>
    <w:rsid w:val="42B01854"/>
    <w:rsid w:val="6B516A3A"/>
    <w:rsid w:val="70510A66"/>
    <w:rsid w:val="7D0A4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35"/>
    <w:rPr>
      <w:rFonts w:ascii="Arial" w:hAnsi="Arial" w:eastAsia="黑体"/>
      <w:sz w:val="20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  <w:style w:type="table" w:customStyle="1" w:styleId="11">
    <w:name w:val="三线表"/>
    <w:basedOn w:val="5"/>
    <w:qFormat/>
    <w:uiPriority w:val="99"/>
    <w:tblPr>
      <w:tblBorders>
        <w:top w:val="single" w:color="auto" w:sz="8" w:space="0"/>
        <w:bottom w:val="single" w:color="auto" w:sz="8" w:space="0"/>
      </w:tblBorders>
    </w:tblPr>
    <w:tblStylePr w:type="firstRow">
      <w:pPr>
        <w:wordWrap/>
        <w:adjustRightInd w:val="0"/>
        <w:snapToGrid/>
        <w:spacing w:before="0" w:beforeLines="0" w:beforeAutospacing="0" w:after="0" w:afterLines="0" w:afterAutospacing="0" w:line="360" w:lineRule="auto"/>
        <w:ind w:left="0" w:leftChars="0" w:right="0" w:rightChars="0" w:firstLine="0" w:firstLineChars="0"/>
        <w:contextualSpacing w:val="0"/>
        <w:jc w:val="left"/>
        <w:outlineLvl w:val="9"/>
      </w:pPr>
      <w:tcPr>
        <w:tcBorders>
          <w:top w:val="single" w:color="auto" w:sz="8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FF755A7-5F9B-432C-8F58-D36D5C8A5CD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210</Words>
  <Characters>6687</Characters>
  <Lines>55</Lines>
  <Paragraphs>15</Paragraphs>
  <TotalTime>2</TotalTime>
  <ScaleCrop>false</ScaleCrop>
  <LinksUpToDate>false</LinksUpToDate>
  <CharactersWithSpaces>768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2T07:05:00Z</dcterms:created>
  <dc:creator>付 天聪</dc:creator>
  <cp:lastModifiedBy>z x</cp:lastModifiedBy>
  <dcterms:modified xsi:type="dcterms:W3CDTF">2023-03-06T13:30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DD6D98F1A7646638006021993E82FB3</vt:lpwstr>
  </property>
</Properties>
</file>